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C74" w:rsidRPr="0021062E" w:rsidRDefault="00FE0C74" w:rsidP="00FE0C74">
      <w:pPr>
        <w:adjustRightInd w:val="0"/>
        <w:snapToGri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1062E">
        <w:rPr>
          <w:rFonts w:ascii="Times New Roman" w:hAnsi="Times New Roman"/>
          <w:b/>
          <w:sz w:val="24"/>
          <w:szCs w:val="24"/>
        </w:rPr>
        <w:t>Supplementary Fig</w:t>
      </w:r>
      <w:r w:rsidR="001C4E10">
        <w:rPr>
          <w:rFonts w:ascii="Times New Roman" w:hAnsi="Times New Roman"/>
          <w:b/>
          <w:sz w:val="24"/>
          <w:szCs w:val="24"/>
        </w:rPr>
        <w:t>.</w:t>
      </w:r>
      <w:r w:rsidRPr="0021062E">
        <w:rPr>
          <w:rFonts w:ascii="Times New Roman" w:hAnsi="Times New Roman"/>
          <w:b/>
          <w:sz w:val="24"/>
          <w:szCs w:val="24"/>
        </w:rPr>
        <w:t xml:space="preserve">1 </w:t>
      </w:r>
      <w:r w:rsidR="00E65662" w:rsidRPr="001C4E10">
        <w:rPr>
          <w:rFonts w:ascii="Times New Roman" w:hAnsi="Times New Roman"/>
          <w:bCs/>
          <w:sz w:val="24"/>
          <w:szCs w:val="24"/>
        </w:rPr>
        <w:t xml:space="preserve">Lentiviral Infection Efficiency </w:t>
      </w:r>
      <w:r w:rsidR="00A12EC3" w:rsidRPr="001C4E10">
        <w:rPr>
          <w:rFonts w:ascii="Times New Roman" w:hAnsi="Times New Roman"/>
          <w:bCs/>
          <w:sz w:val="24"/>
          <w:szCs w:val="24"/>
        </w:rPr>
        <w:t xml:space="preserve">in </w:t>
      </w:r>
      <w:r w:rsidR="0094456F" w:rsidRPr="001C4E10">
        <w:rPr>
          <w:rFonts w:ascii="Times New Roman" w:hAnsi="Times New Roman"/>
          <w:bCs/>
          <w:sz w:val="24"/>
          <w:szCs w:val="24"/>
        </w:rPr>
        <w:t>SMMC-7721 Cells</w:t>
      </w:r>
    </w:p>
    <w:p w:rsidR="004D3A81" w:rsidRPr="0025738B" w:rsidRDefault="004D3A81" w:rsidP="004640E9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D7112F" w:rsidRDefault="0056693A">
      <w:r w:rsidRPr="0056693A">
        <w:rPr>
          <w:noProof/>
          <w:lang w:eastAsia="zh-CN"/>
        </w:rPr>
        <w:drawing>
          <wp:inline distT="0" distB="0" distL="0" distR="0">
            <wp:extent cx="3598922" cy="2186345"/>
            <wp:effectExtent l="0" t="0" r="0" b="0"/>
            <wp:docPr id="3" name="Picture 3" descr="C:\Users\ND\Desktop\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ND\Desktop\Supp Fig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362" cy="2193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7CB0" w:rsidRDefault="00F97CB0"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Representative bright field and green fluorescent protein (GFP) microscopic images of SMMC-7721 cells 24 hours after lentiviral infection containing the negative control-siRNA (Control) or the PAIP1-siRNA (magnification: 10×). More than 80% of cells in each experimental group displayed positive GFP expression, indicating a strong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Pr="00D47AEC">
        <w:rPr>
          <w:rFonts w:ascii="Times New Roman" w:hAnsi="Times New Roman" w:cs="Times New Roman"/>
          <w:sz w:val="24"/>
          <w:szCs w:val="24"/>
          <w:shd w:val="clear" w:color="auto" w:fill="FFFFFF"/>
        </w:rPr>
        <w:t>entiviral infection efficienc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EPG2 cells displayed a similar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Pr="00D47AEC">
        <w:rPr>
          <w:rFonts w:ascii="Times New Roman" w:hAnsi="Times New Roman" w:cs="Times New Roman"/>
          <w:sz w:val="24"/>
          <w:szCs w:val="24"/>
          <w:shd w:val="clear" w:color="auto" w:fill="FFFFFF"/>
        </w:rPr>
        <w:t>entiviral infection efficiency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MMC-7721 cells (images not shown).</w:t>
      </w:r>
    </w:p>
    <w:p w:rsidR="004E496B" w:rsidRDefault="004E496B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890588" w:rsidRDefault="00890588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890588" w:rsidRDefault="00890588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lastRenderedPageBreak/>
        <w:t xml:space="preserve">Figure S1. </w:t>
      </w:r>
      <w:proofErr w:type="gramStart"/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t>The knockdown efficiency of PAIP1 in HepG2 cells.</w:t>
      </w:r>
      <w:proofErr w:type="gramEnd"/>
    </w:p>
    <w:p w:rsidR="00890588" w:rsidRDefault="00890588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object w:dxaOrig="2949" w:dyaOrig="43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47.45pt;height:215.6pt" o:ole="">
            <v:imagedata r:id="rId7" o:title=""/>
          </v:shape>
          <o:OLEObject Type="Embed" ProgID="Prism5.Document" ShapeID="_x0000_i1025" DrawAspect="Content" ObjectID="_1710263728" r:id="rId8"/>
        </w:object>
      </w:r>
    </w:p>
    <w:p w:rsidR="00890588" w:rsidRDefault="00890588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890588" w:rsidRDefault="00890588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lastRenderedPageBreak/>
        <w:t>The</w:t>
      </w:r>
      <w:r w:rsidR="00611B8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t xml:space="preserve"> original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t xml:space="preserve"> gel images: </w:t>
      </w:r>
    </w:p>
    <w:p w:rsidR="00DF3F8A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890588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t>Figure 1 D: PAIP1 and GAPDH</w:t>
      </w:r>
    </w:p>
    <w:p w:rsidR="00611B8D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>
            <wp:extent cx="2949527" cy="929070"/>
            <wp:effectExtent l="19050" t="0" r="3223" b="0"/>
            <wp:docPr id="1" name="图片 0" descr="外筛原始图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外筛原始图片.jpg"/>
                    <pic:cNvPicPr/>
                  </pic:nvPicPr>
                  <pic:blipFill>
                    <a:blip r:embed="rId9" cstate="print"/>
                    <a:srcRect t="11613" b="57742"/>
                    <a:stretch>
                      <a:fillRect/>
                    </a:stretch>
                  </pic:blipFill>
                  <pic:spPr>
                    <a:xfrm>
                      <a:off x="0" y="0"/>
                      <a:ext cx="2949527" cy="929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8D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>
            <wp:extent cx="2949527" cy="440085"/>
            <wp:effectExtent l="19050" t="0" r="3223" b="0"/>
            <wp:docPr id="2" name="图片 1" descr="外筛原始图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外筛原始图片.jpg"/>
                    <pic:cNvPicPr/>
                  </pic:nvPicPr>
                  <pic:blipFill>
                    <a:blip r:embed="rId9" cstate="print"/>
                    <a:srcRect t="85484"/>
                    <a:stretch>
                      <a:fillRect/>
                    </a:stretch>
                  </pic:blipFill>
                  <pic:spPr>
                    <a:xfrm>
                      <a:off x="0" y="0"/>
                      <a:ext cx="2949527" cy="440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t xml:space="preserve">Figure 6C: </w:t>
      </w:r>
    </w:p>
    <w:p w:rsidR="00DF3F8A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t>CDK6 and GAPDH</w:t>
      </w:r>
    </w:p>
    <w:p w:rsidR="00DF3F8A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>
            <wp:extent cx="1159875" cy="2097741"/>
            <wp:effectExtent l="19050" t="0" r="2175" b="0"/>
            <wp:docPr id="4" name="图片 3" descr="CDK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K6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160145" cy="20982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F8A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DF3F8A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t>CCND1 and GAPDH</w:t>
      </w:r>
    </w:p>
    <w:p w:rsidR="00DF3F8A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  <w:lang w:eastAsia="zh-CN"/>
        </w:rPr>
        <w:lastRenderedPageBreak/>
        <w:drawing>
          <wp:inline distT="0" distB="0" distL="0" distR="0">
            <wp:extent cx="1344405" cy="3359320"/>
            <wp:effectExtent l="19050" t="0" r="8145" b="0"/>
            <wp:docPr id="5" name="图片 4" descr="CCND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CND1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44168" cy="3358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F8A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DF3F8A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  <w:t>MDM2, CCND2 and GAPDH</w:t>
      </w:r>
    </w:p>
    <w:p w:rsidR="00611B8D" w:rsidRDefault="00DF3F8A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  <w:lang w:eastAsia="zh-CN"/>
        </w:rPr>
        <w:drawing>
          <wp:inline distT="0" distB="0" distL="0" distR="0">
            <wp:extent cx="1384173" cy="4101084"/>
            <wp:effectExtent l="19050" t="0" r="6477" b="0"/>
            <wp:docPr id="6" name="图片 5" descr="MDM2 and CCND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DM2 and CCND2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84173" cy="4101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p w:rsidR="00611B8D" w:rsidRPr="00890588" w:rsidRDefault="00611B8D" w:rsidP="00F97CB0">
      <w:pPr>
        <w:spacing w:after="0" w:line="240" w:lineRule="auto"/>
        <w:jc w:val="both"/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  <w:lang w:eastAsia="zh-CN"/>
        </w:rPr>
      </w:pPr>
    </w:p>
    <w:sectPr w:rsidR="00611B8D" w:rsidRPr="00890588" w:rsidSect="001B04E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30CE" w:rsidRDefault="00FE30CE" w:rsidP="009E6B64">
      <w:pPr>
        <w:spacing w:after="0" w:line="240" w:lineRule="auto"/>
      </w:pPr>
      <w:r>
        <w:separator/>
      </w:r>
    </w:p>
  </w:endnote>
  <w:endnote w:type="continuationSeparator" w:id="0">
    <w:p w:rsidR="00FE30CE" w:rsidRDefault="00FE30CE" w:rsidP="009E6B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30CE" w:rsidRDefault="00FE30CE" w:rsidP="009E6B64">
      <w:pPr>
        <w:spacing w:after="0" w:line="240" w:lineRule="auto"/>
      </w:pPr>
      <w:r>
        <w:separator/>
      </w:r>
    </w:p>
  </w:footnote>
  <w:footnote w:type="continuationSeparator" w:id="0">
    <w:p w:rsidR="00FE30CE" w:rsidRDefault="00FE30CE" w:rsidP="009E6B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256D5"/>
    <w:rsid w:val="00076B12"/>
    <w:rsid w:val="000975CC"/>
    <w:rsid w:val="000A374B"/>
    <w:rsid w:val="000B3696"/>
    <w:rsid w:val="000B3B0D"/>
    <w:rsid w:val="000D7386"/>
    <w:rsid w:val="00126213"/>
    <w:rsid w:val="00126868"/>
    <w:rsid w:val="0012778E"/>
    <w:rsid w:val="00155D87"/>
    <w:rsid w:val="001764CF"/>
    <w:rsid w:val="001B04ED"/>
    <w:rsid w:val="001B2E14"/>
    <w:rsid w:val="001C4E10"/>
    <w:rsid w:val="0021062E"/>
    <w:rsid w:val="002142E0"/>
    <w:rsid w:val="002256D5"/>
    <w:rsid w:val="0025153E"/>
    <w:rsid w:val="002F4787"/>
    <w:rsid w:val="003072DE"/>
    <w:rsid w:val="00347DDF"/>
    <w:rsid w:val="00354E71"/>
    <w:rsid w:val="00360681"/>
    <w:rsid w:val="00393ADE"/>
    <w:rsid w:val="003B1283"/>
    <w:rsid w:val="003D286C"/>
    <w:rsid w:val="003E3ED3"/>
    <w:rsid w:val="00401604"/>
    <w:rsid w:val="004640E9"/>
    <w:rsid w:val="00490131"/>
    <w:rsid w:val="004B7B2A"/>
    <w:rsid w:val="004D3A81"/>
    <w:rsid w:val="004E496B"/>
    <w:rsid w:val="0056693A"/>
    <w:rsid w:val="005715AC"/>
    <w:rsid w:val="00586FE3"/>
    <w:rsid w:val="00596768"/>
    <w:rsid w:val="00597B80"/>
    <w:rsid w:val="005F21A5"/>
    <w:rsid w:val="00611B8D"/>
    <w:rsid w:val="00613244"/>
    <w:rsid w:val="00636B6C"/>
    <w:rsid w:val="00663234"/>
    <w:rsid w:val="00745E1D"/>
    <w:rsid w:val="00746107"/>
    <w:rsid w:val="007A0714"/>
    <w:rsid w:val="00805A3D"/>
    <w:rsid w:val="0087343B"/>
    <w:rsid w:val="00890588"/>
    <w:rsid w:val="00894FF0"/>
    <w:rsid w:val="008C0661"/>
    <w:rsid w:val="0094456F"/>
    <w:rsid w:val="009B686C"/>
    <w:rsid w:val="009E6B64"/>
    <w:rsid w:val="009F7E48"/>
    <w:rsid w:val="00A12EC3"/>
    <w:rsid w:val="00A20E92"/>
    <w:rsid w:val="00A31E29"/>
    <w:rsid w:val="00AD0044"/>
    <w:rsid w:val="00AD756E"/>
    <w:rsid w:val="00BC50AA"/>
    <w:rsid w:val="00BD7DCF"/>
    <w:rsid w:val="00BF5F9E"/>
    <w:rsid w:val="00C04E92"/>
    <w:rsid w:val="00C377AB"/>
    <w:rsid w:val="00C526CF"/>
    <w:rsid w:val="00C60602"/>
    <w:rsid w:val="00C65235"/>
    <w:rsid w:val="00C73A26"/>
    <w:rsid w:val="00CD2787"/>
    <w:rsid w:val="00D46943"/>
    <w:rsid w:val="00D5329D"/>
    <w:rsid w:val="00D7112F"/>
    <w:rsid w:val="00D91F09"/>
    <w:rsid w:val="00DF3F8A"/>
    <w:rsid w:val="00E65662"/>
    <w:rsid w:val="00EB4086"/>
    <w:rsid w:val="00EE194D"/>
    <w:rsid w:val="00EE797E"/>
    <w:rsid w:val="00EE7E03"/>
    <w:rsid w:val="00F05BED"/>
    <w:rsid w:val="00F21B43"/>
    <w:rsid w:val="00F22910"/>
    <w:rsid w:val="00F41BD7"/>
    <w:rsid w:val="00F97CB0"/>
    <w:rsid w:val="00FB2B99"/>
    <w:rsid w:val="00FC4F78"/>
    <w:rsid w:val="00FE0C74"/>
    <w:rsid w:val="00FE30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213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E6B64"/>
    <w:rPr>
      <w:kern w:val="0"/>
      <w:sz w:val="18"/>
      <w:szCs w:val="18"/>
      <w:lang w:eastAsia="en-US"/>
    </w:rPr>
  </w:style>
  <w:style w:type="paragraph" w:styleId="a4">
    <w:name w:val="footer"/>
    <w:basedOn w:val="a"/>
    <w:link w:val="Char0"/>
    <w:uiPriority w:val="99"/>
    <w:unhideWhenUsed/>
    <w:rsid w:val="009E6B6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E6B64"/>
    <w:rPr>
      <w:kern w:val="0"/>
      <w:sz w:val="18"/>
      <w:szCs w:val="18"/>
      <w:lang w:eastAsia="en-US"/>
    </w:rPr>
  </w:style>
  <w:style w:type="paragraph" w:styleId="a5">
    <w:name w:val="Balloon Text"/>
    <w:basedOn w:val="a"/>
    <w:link w:val="Char1"/>
    <w:uiPriority w:val="99"/>
    <w:semiHidden/>
    <w:unhideWhenUsed/>
    <w:rsid w:val="00890588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90588"/>
    <w:rPr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5.jpeg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ewei</cp:lastModifiedBy>
  <cp:revision>74</cp:revision>
  <dcterms:created xsi:type="dcterms:W3CDTF">2017-07-15T07:53:00Z</dcterms:created>
  <dcterms:modified xsi:type="dcterms:W3CDTF">2022-03-31T12:29:00Z</dcterms:modified>
</cp:coreProperties>
</file>